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41787" w14:textId="77777777" w:rsidR="00012DF3" w:rsidRDefault="00012DF3" w:rsidP="00012DF3">
      <w:pPr>
        <w:rPr>
          <w:rFonts w:ascii="Arial" w:hAnsi="Arial" w:cs="Arial"/>
          <w:b/>
        </w:rPr>
      </w:pPr>
      <w:r w:rsidRPr="002F2D4F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r w:rsidRPr="002F2D4F">
        <w:rPr>
          <w:rFonts w:ascii="Arial" w:hAnsi="Arial" w:cs="Arial"/>
          <w:b/>
        </w:rPr>
        <w:t xml:space="preserve"> 1</w:t>
      </w:r>
    </w:p>
    <w:p w14:paraId="3AA75F53" w14:textId="77777777" w:rsidR="00012DF3" w:rsidRPr="00C45CA6" w:rsidRDefault="00012DF3" w:rsidP="00012DF3">
      <w:pPr>
        <w:rPr>
          <w:rFonts w:ascii="Arial" w:hAnsi="Arial" w:cs="Arial"/>
          <w:b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144"/>
        <w:gridCol w:w="1821"/>
        <w:gridCol w:w="1251"/>
        <w:gridCol w:w="1131"/>
        <w:gridCol w:w="1131"/>
        <w:gridCol w:w="1131"/>
        <w:gridCol w:w="1296"/>
        <w:gridCol w:w="1440"/>
        <w:gridCol w:w="630"/>
      </w:tblGrid>
      <w:tr w:rsidR="00012DF3" w:rsidRPr="000C7B81" w14:paraId="31B9D57C" w14:textId="77777777" w:rsidTr="006F5CCB">
        <w:trPr>
          <w:trHeight w:val="575"/>
        </w:trPr>
        <w:tc>
          <w:tcPr>
            <w:tcW w:w="10975" w:type="dxa"/>
            <w:gridSpan w:val="9"/>
            <w:shd w:val="clear" w:color="auto" w:fill="auto"/>
            <w:vAlign w:val="center"/>
          </w:tcPr>
          <w:p w14:paraId="4200BF5B" w14:textId="77777777" w:rsidR="00012DF3" w:rsidRPr="00D3591A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 1</w:t>
            </w:r>
          </w:p>
        </w:tc>
      </w:tr>
      <w:tr w:rsidR="00012DF3" w:rsidRPr="000C7B81" w14:paraId="43161E65" w14:textId="77777777" w:rsidTr="006F5CCB">
        <w:trPr>
          <w:trHeight w:val="566"/>
        </w:trPr>
        <w:tc>
          <w:tcPr>
            <w:tcW w:w="1144" w:type="dxa"/>
            <w:shd w:val="clear" w:color="auto" w:fill="F2F2F2" w:themeFill="background1" w:themeFillShade="F2"/>
            <w:vAlign w:val="center"/>
          </w:tcPr>
          <w:p w14:paraId="413FBE34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4570A7A8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center"/>
          </w:tcPr>
          <w:p w14:paraId="0DDCBEE9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1472F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C1472F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6894B32E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1472F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C1472F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2BAAD0F1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472F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531E703C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1472F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C1472F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C1472F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C1472F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51C4A0F6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472F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F5FDE2C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472F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1BDB31E7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472F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012DF3" w:rsidRPr="000C7B81" w14:paraId="1E87A144" w14:textId="77777777" w:rsidTr="006F5CCB">
        <w:trPr>
          <w:trHeight w:val="647"/>
        </w:trPr>
        <w:tc>
          <w:tcPr>
            <w:tcW w:w="1144" w:type="dxa"/>
            <w:shd w:val="clear" w:color="auto" w:fill="auto"/>
            <w:vAlign w:val="center"/>
          </w:tcPr>
          <w:p w14:paraId="4298DA5D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CFDFB2C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699BB93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3 ± 0.03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2BDC228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04CE4483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4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827101B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-6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A1D6B2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B619F2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3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0E23FE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012DF3" w:rsidRPr="000C7B81" w14:paraId="4C236EA2" w14:textId="77777777" w:rsidTr="006F5CCB">
        <w:trPr>
          <w:trHeight w:val="647"/>
        </w:trPr>
        <w:tc>
          <w:tcPr>
            <w:tcW w:w="1144" w:type="dxa"/>
            <w:shd w:val="clear" w:color="auto" w:fill="auto"/>
            <w:vAlign w:val="center"/>
          </w:tcPr>
          <w:p w14:paraId="544266F3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</w:t>
            </w:r>
          </w:p>
          <w:p w14:paraId="1274496E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231A993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</w:p>
          <w:p w14:paraId="1643311D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1" w:type="dxa"/>
            <w:shd w:val="clear" w:color="auto" w:fill="auto"/>
            <w:vAlign w:val="center"/>
          </w:tcPr>
          <w:p w14:paraId="2ABFEEAB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9 ± 0.04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2033D464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 ± .01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7F67B1A1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5 ± 1.0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48165B42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0 ± 0.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B7D0DD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5 ± 4.3 **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D4789D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6 ± 10.7 ***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240011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012DF3" w:rsidRPr="000C7B81" w14:paraId="742A9256" w14:textId="77777777" w:rsidTr="006F5CCB">
        <w:trPr>
          <w:trHeight w:val="647"/>
        </w:trPr>
        <w:tc>
          <w:tcPr>
            <w:tcW w:w="1144" w:type="dxa"/>
            <w:shd w:val="clear" w:color="auto" w:fill="D9D9D9" w:themeFill="background1" w:themeFillShade="D9"/>
            <w:vAlign w:val="center"/>
          </w:tcPr>
          <w:p w14:paraId="06580A4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7A8E2B70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1472F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Pr="00C1472F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C1472F">
              <w:rPr>
                <w:rFonts w:ascii="Arial" w:hAnsi="Arial" w:cs="Arial"/>
                <w:i/>
                <w:sz w:val="18"/>
                <w:szCs w:val="18"/>
              </w:rPr>
              <w:t xml:space="preserve"> RNAi</w:t>
            </w:r>
            <w:r w:rsidRPr="000C7B81">
              <w:rPr>
                <w:rFonts w:ascii="Arial" w:hAnsi="Arial" w:cs="Arial"/>
                <w:sz w:val="18"/>
                <w:szCs w:val="18"/>
              </w:rPr>
              <w:t>/+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3B2560FF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03 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2406F37A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0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39B744D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46D7FA4A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1 ± 1.2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6A9C617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2.1</w:t>
            </w:r>
            <w:r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  <w:p w14:paraId="1A215F10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vs. Driver control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D48A236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.6 ± 5.7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683AA57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012DF3" w:rsidRPr="000C7B81" w14:paraId="61D639BF" w14:textId="77777777" w:rsidTr="006F5CCB">
        <w:trPr>
          <w:trHeight w:val="836"/>
        </w:trPr>
        <w:tc>
          <w:tcPr>
            <w:tcW w:w="1144" w:type="dxa"/>
            <w:shd w:val="clear" w:color="auto" w:fill="D9D9D9" w:themeFill="background1" w:themeFillShade="D9"/>
            <w:vAlign w:val="center"/>
          </w:tcPr>
          <w:p w14:paraId="203CD911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59602356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1472F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Pr="00C1472F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C1472F">
              <w:rPr>
                <w:rFonts w:ascii="Arial" w:hAnsi="Arial" w:cs="Arial"/>
                <w:i/>
                <w:sz w:val="18"/>
                <w:szCs w:val="18"/>
              </w:rPr>
              <w:t xml:space="preserve"> RNAi</w:t>
            </w:r>
            <w:r w:rsidRPr="000C7B81">
              <w:rPr>
                <w:rFonts w:ascii="Arial" w:hAnsi="Arial" w:cs="Arial"/>
                <w:sz w:val="18"/>
                <w:szCs w:val="18"/>
              </w:rPr>
              <w:t>/+</w:t>
            </w:r>
          </w:p>
          <w:p w14:paraId="583882FE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0B06219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37 ± 0.01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0542829C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 ± 0.0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6399405C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 ± 1</w:t>
            </w:r>
            <w:r w:rsidRPr="000C7B8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0946F147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8 ± 0.8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01A2DAD5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1 ± 3.5 ***</w:t>
            </w:r>
          </w:p>
          <w:p w14:paraId="5FB1CD08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vs. </w:t>
            </w:r>
            <w:proofErr w:type="spellStart"/>
            <w:r w:rsidRPr="0088273C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lone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31399D4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.2 ± 7.6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2012ADD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012DF3" w:rsidRPr="000C7B81" w14:paraId="0D11EB27" w14:textId="77777777" w:rsidTr="006F5CCB">
        <w:trPr>
          <w:trHeight w:val="701"/>
        </w:trPr>
        <w:tc>
          <w:tcPr>
            <w:tcW w:w="1144" w:type="dxa"/>
            <w:shd w:val="clear" w:color="auto" w:fill="FFFFFF" w:themeFill="background1"/>
            <w:vAlign w:val="center"/>
          </w:tcPr>
          <w:p w14:paraId="72724FF1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671BE8C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4A7CD35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8 ± 0.02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64786DFA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± 0.1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7B1FF63E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 ± 0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1436B458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1 ± 0.6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11B1455A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 ± 1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BE35B5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3 ± 3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41F3A7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012DF3" w:rsidRPr="000C7B81" w14:paraId="59A2F0AF" w14:textId="77777777" w:rsidTr="006F5CCB">
        <w:trPr>
          <w:trHeight w:val="755"/>
        </w:trPr>
        <w:tc>
          <w:tcPr>
            <w:tcW w:w="1144" w:type="dxa"/>
            <w:shd w:val="clear" w:color="auto" w:fill="FFFFFF" w:themeFill="background1"/>
            <w:vAlign w:val="center"/>
          </w:tcPr>
          <w:p w14:paraId="0376F271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053F802B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+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0249E0D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53 ± 0.02 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47D04DE9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± 0.1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1D49C0C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 ± 0.7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31758A0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4 ± 0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053D126D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1 ± 2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 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F897F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.7 ± 6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5E9E92A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012DF3" w:rsidRPr="000C7B81" w14:paraId="436019C7" w14:textId="77777777" w:rsidTr="006F5CCB">
        <w:trPr>
          <w:trHeight w:val="971"/>
        </w:trPr>
        <w:tc>
          <w:tcPr>
            <w:tcW w:w="1144" w:type="dxa"/>
            <w:shd w:val="clear" w:color="auto" w:fill="D9D9D9" w:themeFill="background1" w:themeFillShade="D9"/>
            <w:vAlign w:val="center"/>
          </w:tcPr>
          <w:p w14:paraId="5AF85026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c21C</w:t>
            </w:r>
          </w:p>
          <w:p w14:paraId="0327B533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1A38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351A3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51A38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351A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255F0E84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 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GD11359 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4ABC9F25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0 ± 0.04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413219F8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± 0.1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3A1B1C8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9 ± 1.4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3D22544A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4 ± 1.4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69086E47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7 ± 2.8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37B7A01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7 ± 6.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304348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012DF3" w:rsidRPr="000C7B81" w14:paraId="2C5E2E61" w14:textId="77777777" w:rsidTr="006F5CCB">
        <w:trPr>
          <w:trHeight w:val="971"/>
        </w:trPr>
        <w:tc>
          <w:tcPr>
            <w:tcW w:w="1144" w:type="dxa"/>
            <w:shd w:val="clear" w:color="auto" w:fill="D9D9D9" w:themeFill="background1" w:themeFillShade="D9"/>
            <w:vAlign w:val="center"/>
          </w:tcPr>
          <w:p w14:paraId="58C9AF00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c21C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4C4B6652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 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GD11359</w:t>
            </w:r>
            <w:r>
              <w:rPr>
                <w:rFonts w:ascii="Arial" w:hAnsi="Arial" w:cs="Arial"/>
                <w:i/>
                <w:sz w:val="18"/>
                <w:szCs w:val="18"/>
              </w:rPr>
              <w:t>/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3A13108" w14:textId="77777777" w:rsidR="00012DF3" w:rsidRPr="00CC5B92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C5B92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CC5B92">
              <w:rPr>
                <w:rFonts w:ascii="Arial" w:hAnsi="Arial" w:cs="Arial"/>
                <w:i/>
                <w:sz w:val="18"/>
                <w:szCs w:val="18"/>
              </w:rPr>
              <w:t xml:space="preserve"> RNAi/+</w:t>
            </w:r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59E2C03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±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0.01 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6AF4122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0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30697A20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>.6 ± 1.0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597EDF30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0 ± 0.7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3450BCD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9 ± 0.5 *</w:t>
            </w:r>
          </w:p>
          <w:p w14:paraId="3AE2AFBC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vs. </w:t>
            </w:r>
            <w:r>
              <w:rPr>
                <w:rFonts w:ascii="Arial" w:hAnsi="Arial" w:cs="Arial"/>
                <w:i/>
                <w:sz w:val="18"/>
                <w:szCs w:val="18"/>
              </w:rPr>
              <w:t>Plc21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3221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r w:rsidRPr="000E32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57C874E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4 ± 5.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55F842B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012DF3" w:rsidRPr="000C7B81" w14:paraId="41F4B4B4" w14:textId="77777777" w:rsidTr="006F5CCB">
        <w:trPr>
          <w:trHeight w:val="1142"/>
        </w:trPr>
        <w:tc>
          <w:tcPr>
            <w:tcW w:w="1144" w:type="dxa"/>
            <w:shd w:val="clear" w:color="auto" w:fill="D9D9D9" w:themeFill="background1" w:themeFillShade="D9"/>
            <w:vAlign w:val="center"/>
          </w:tcPr>
          <w:p w14:paraId="34260107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c21C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31022F74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 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GD11359</w:t>
            </w:r>
            <w:r>
              <w:rPr>
                <w:rFonts w:ascii="Arial" w:hAnsi="Arial" w:cs="Arial"/>
                <w:i/>
                <w:sz w:val="18"/>
                <w:szCs w:val="18"/>
              </w:rPr>
              <w:t>/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BE33AAD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C5B92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CC5B92">
              <w:rPr>
                <w:rFonts w:ascii="Arial" w:hAnsi="Arial" w:cs="Arial"/>
                <w:i/>
                <w:sz w:val="18"/>
                <w:szCs w:val="18"/>
              </w:rPr>
              <w:t xml:space="preserve"> RNAi/+</w:t>
            </w:r>
          </w:p>
          <w:p w14:paraId="174EC7E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1" w:type="dxa"/>
            <w:shd w:val="clear" w:color="auto" w:fill="D9D9D9" w:themeFill="background1" w:themeFillShade="D9"/>
            <w:vAlign w:val="center"/>
          </w:tcPr>
          <w:p w14:paraId="4457C694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2 ± 0.01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7669F78D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 ± 0.1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5A4AC99E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 ± 1.7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022593BC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9 ± 1.2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76A144E5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9 ± 4.1 *</w:t>
            </w:r>
          </w:p>
          <w:p w14:paraId="23DD0ED7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vs.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Plc21C +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3221">
              <w:rPr>
                <w:rFonts w:ascii="Arial" w:hAnsi="Arial" w:cs="Arial"/>
                <w:i/>
                <w:sz w:val="18"/>
                <w:szCs w:val="18"/>
              </w:rPr>
              <w:t>RNAi</w:t>
            </w:r>
            <w:r w:rsidRPr="000E32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28F0C1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.1 ± 10.4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4CEF0B1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012DF3" w:rsidRPr="000C7B81" w14:paraId="6C82B34A" w14:textId="77777777" w:rsidTr="006F5CCB">
        <w:trPr>
          <w:trHeight w:val="980"/>
        </w:trPr>
        <w:tc>
          <w:tcPr>
            <w:tcW w:w="1144" w:type="dxa"/>
            <w:shd w:val="clear" w:color="auto" w:fill="FFFFFF" w:themeFill="background1"/>
            <w:vAlign w:val="center"/>
          </w:tcPr>
          <w:p w14:paraId="63C547B6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c21C</w:t>
            </w:r>
          </w:p>
          <w:p w14:paraId="225D07A8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51A38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351A38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 w:rsidRPr="00351A3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51A38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351A3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65FB7924" w14:textId="77777777" w:rsidR="00012DF3" w:rsidRPr="00C1472F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 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GD11359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B63545C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0 ± 0.04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2CA8380C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 ± 0.1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4C7AEA1E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6 ± 0.9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22745EDC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0 ± 0.9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6567EF38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 ± 2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F511441" w14:textId="77777777" w:rsidR="00012DF3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8 ± 6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482E472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4 </w:t>
            </w:r>
          </w:p>
        </w:tc>
      </w:tr>
      <w:tr w:rsidR="00012DF3" w:rsidRPr="000C7B81" w14:paraId="52D3F5E0" w14:textId="77777777" w:rsidTr="006F5CCB">
        <w:trPr>
          <w:trHeight w:val="980"/>
        </w:trPr>
        <w:tc>
          <w:tcPr>
            <w:tcW w:w="1144" w:type="dxa"/>
            <w:shd w:val="clear" w:color="auto" w:fill="FFFFFF" w:themeFill="background1"/>
            <w:vAlign w:val="center"/>
          </w:tcPr>
          <w:p w14:paraId="6D2521D4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c21C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48FBD46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</w:p>
          <w:p w14:paraId="595CF8A0" w14:textId="77777777" w:rsidR="00012DF3" w:rsidRPr="00CC5B92" w:rsidRDefault="00012DF3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C5B92">
              <w:rPr>
                <w:rFonts w:ascii="Arial" w:hAnsi="Arial" w:cs="Arial"/>
                <w:i/>
                <w:sz w:val="18"/>
                <w:szCs w:val="18"/>
              </w:rPr>
              <w:t>GD11359/+</w:t>
            </w:r>
          </w:p>
          <w:p w14:paraId="5EBAF5EE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45798334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1 ± 0.01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61AB3044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1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7F677A64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 ± 1.7</w:t>
            </w:r>
          </w:p>
        </w:tc>
        <w:tc>
          <w:tcPr>
            <w:tcW w:w="1131" w:type="dxa"/>
            <w:shd w:val="clear" w:color="auto" w:fill="FFFFFF" w:themeFill="background1"/>
            <w:vAlign w:val="center"/>
          </w:tcPr>
          <w:p w14:paraId="3FCF386D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5 ± 0.9</w:t>
            </w:r>
          </w:p>
        </w:tc>
        <w:tc>
          <w:tcPr>
            <w:tcW w:w="1296" w:type="dxa"/>
            <w:shd w:val="clear" w:color="auto" w:fill="FFFFFF" w:themeFill="background1"/>
            <w:vAlign w:val="center"/>
          </w:tcPr>
          <w:p w14:paraId="0BB48F3C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1 ± 3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E797E9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.8 ± 9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7BB9870" w14:textId="77777777" w:rsidR="00012DF3" w:rsidRPr="000C7B81" w:rsidRDefault="00012DF3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</w:tbl>
    <w:p w14:paraId="51848030" w14:textId="2E9EC5F7" w:rsidR="000208B2" w:rsidRDefault="00012DF3">
      <w:bookmarkStart w:id="0" w:name="_GoBack"/>
      <w:bookmarkEnd w:id="0"/>
    </w:p>
    <w:sectPr w:rsidR="000208B2" w:rsidSect="00012D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F3"/>
    <w:rsid w:val="00004D44"/>
    <w:rsid w:val="00005510"/>
    <w:rsid w:val="000111C5"/>
    <w:rsid w:val="00012DF3"/>
    <w:rsid w:val="00014BB8"/>
    <w:rsid w:val="00022082"/>
    <w:rsid w:val="0002246F"/>
    <w:rsid w:val="00037762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7073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F05F0C"/>
    <w:rsid w:val="00F07885"/>
    <w:rsid w:val="00F239C7"/>
    <w:rsid w:val="00F25A7B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64132"/>
  <w14:defaultImageDpi w14:val="32767"/>
  <w15:chartTrackingRefBased/>
  <w15:docId w15:val="{823A3696-FBA7-7A4D-A12C-59885B9E5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2DF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2DF3"/>
    <w:rPr>
      <w:sz w:val="22"/>
      <w:szCs w:val="22"/>
    </w:rPr>
  </w:style>
  <w:style w:type="table" w:styleId="TableGrid">
    <w:name w:val="Table Grid"/>
    <w:basedOn w:val="TableNormal"/>
    <w:uiPriority w:val="39"/>
    <w:rsid w:val="00012D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0</Characters>
  <Application>Microsoft Office Word</Application>
  <DocSecurity>0</DocSecurity>
  <Lines>10</Lines>
  <Paragraphs>3</Paragraphs>
  <ScaleCrop>false</ScaleCrop>
  <Company>University of Iowa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1</cp:revision>
  <dcterms:created xsi:type="dcterms:W3CDTF">2019-05-17T18:50:00Z</dcterms:created>
  <dcterms:modified xsi:type="dcterms:W3CDTF">2019-05-17T18:52:00Z</dcterms:modified>
</cp:coreProperties>
</file>